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6EA" w:rsidRDefault="00E046EA" w:rsidP="00E046EA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189B41E" wp14:editId="0ACFA42A">
            <wp:simplePos x="0" y="0"/>
            <wp:positionH relativeFrom="margin">
              <wp:posOffset>5116830</wp:posOffset>
            </wp:positionH>
            <wp:positionV relativeFrom="margin">
              <wp:posOffset>844550</wp:posOffset>
            </wp:positionV>
            <wp:extent cx="3825875" cy="2800350"/>
            <wp:effectExtent l="0" t="0" r="3175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Figure </w:t>
      </w:r>
      <w:r w:rsidR="00273BDF"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S</w:t>
      </w:r>
      <w:r w:rsidR="00273BDF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6</w:t>
      </w:r>
      <w:bookmarkStart w:id="0" w:name="_GoBack"/>
      <w:bookmarkEnd w:id="0"/>
      <w:r w:rsidRPr="0088603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.</w:t>
      </w:r>
      <w:r w:rsidRPr="00886032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Graphical representation of the results of the association of serum IL8 with the risk of </w:t>
      </w:r>
      <w:r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cardiovascular related mortality</w:t>
      </w:r>
      <w:r w:rsidRPr="00886032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. Risk estimate are reported in Table 3. </w:t>
      </w:r>
    </w:p>
    <w:p w:rsidR="00E046EA" w:rsidRPr="00886032" w:rsidRDefault="00E046EA" w:rsidP="00E046EA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5AD99AC0" wp14:editId="69129A21">
                <wp:simplePos x="0" y="0"/>
                <wp:positionH relativeFrom="page">
                  <wp:posOffset>488950</wp:posOffset>
                </wp:positionH>
                <wp:positionV relativeFrom="page">
                  <wp:posOffset>2073275</wp:posOffset>
                </wp:positionV>
                <wp:extent cx="323850" cy="381000"/>
                <wp:effectExtent l="0" t="0" r="19050" b="1905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046EA" w:rsidRDefault="00E046EA" w:rsidP="00E046EA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8.5pt;margin-top:163.25pt;width:25.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d8VkwIAACUFAAAOAAAAZHJzL2Uyb0RvYy54bWysVF1v2yAUfZ+0/4B4T/0RN0utOlUXJ9Ok&#10;7kNq9wMI4BgVAwMSu5v233fBSdqsL9O0PDhcuBzOuffA9c3QSbTn1gmtKpxdpBhxRTUTalvhbw/r&#10;yRwj54liRGrFK/zEHb5ZvH1z3ZuS57rVknGLAES5sjcVbr03ZZI42vKOuAttuILFRtuOeAjtNmGW&#10;9IDeySRP01nSa8uM1ZQ7B7P1uIgXEb9pOPVfmsZxj2SFgZuPXxu/m/BNFtek3FpiWkEPNMg/sOiI&#10;UHDoCaomnqCdFa+gOkGtdrrxF1R3iW4aQXnUAGqy9A819y0xPGqB4jhzKpP7f7D08/6rRYJB7zKM&#10;FOmgRw988Oi9HhBMQX1640pIuzeQ6AeYh9yo1Zk7TR8dUnrZErXlt9bqvuWEAb+4M3mxdcRxAWTT&#10;f9IMziE7ryPQ0NguFA/KgQAd+vR06k3gQmFymk/nl7BCYWk6z9I09i4h5XGzsc5/4LpDYVBhC62P&#10;4GR/5zzIgNRjSjhL6bWQMrZfKtQDaPbuEuA7A7Xw4IbHh/bQU6elYCE77HN2u1lKi/YEHDXL8yKf&#10;hiIB+llaJzz4WoquwnPgOrIlZajOSrF4rCdCjmPYLFUAB7FA9jAa/fPzKr1azVfzYlLks9WkSOt6&#10;crteFpPZGgjX03q5rLNfQWlWlK1gjKtA9ejlrPg7rxxu1ejCk5vPJJ0pX8ffa+XJOY1YGFB1/I/q&#10;oi2CE0ZP+GEzQEGCVzaaPYFBrIYGQq/hXYFBq+0PjHq4oxV233fEcozkRxVMNn2XzcKtjtFVVhQQ&#10;2LOlzcsloiiAVZh6i9EYLP34GOyMFdsWThutrfQtmLMR0TjPzEBGCOAuRkGHdyNc9pdxzHp+3Ra/&#10;AQAA//8DAFBLAwQUAAYACAAAACEAE0FqGN8AAAAKAQAADwAAAGRycy9kb3ducmV2LnhtbEyPwU7D&#10;MBBE70j8g7VI3KhDgDZK41SAhKjoAdGint14G0fE6yh2k8DXsz3BcWdHM2+K1eRaMWAfGk8KbmcJ&#10;CKTKm4ZqBZ+7l5sMRIiajG49oYJvDLAqLy8KnRs/0gcO21gLDqGQawU2xi6XMlQWnQ4z3yHx7+h7&#10;pyOffS1Nr0cOd61Mk2QunW6IG6zu8Nli9bU9OQV7ujfrdXhLn6ofd7SvbtiNm3elrq+mxyWIiFP8&#10;M8MZn9GhZKaDP5EJolWwWPCUqOAunT+AOBvSjJUDKxkrsizk/wnlLwAAAP//AwBQSwECLQAUAAYA&#10;CAAAACEAtoM4kv4AAADhAQAAEwAAAAAAAAAAAAAAAAAAAAAAW0NvbnRlbnRfVHlwZXNdLnhtbFBL&#10;AQItABQABgAIAAAAIQA4/SH/1gAAAJQBAAALAAAAAAAAAAAAAAAAAC8BAABfcmVscy8ucmVsc1BL&#10;AQItABQABgAIAAAAIQAKHd8VkwIAACUFAAAOAAAAAAAAAAAAAAAAAC4CAABkcnMvZTJvRG9jLnht&#10;bFBLAQItABQABgAIAAAAIQATQWoY3wAAAAoBAAAPAAAAAAAAAAAAAAAAAO0EAABkcnMvZG93bnJl&#10;di54bWxQSwUGAAAAAAQABADzAAAA+QUAAAAA&#10;" o:allowincell="f" filled="f" strokecolor="#622423" strokeweight=".25pt">
                <v:stroke linestyle="thickThin"/>
                <v:textbox inset="10.8pt,7.2pt,10.8pt,7.2pt">
                  <w:txbxContent>
                    <w:p w:rsidR="00E046EA" w:rsidRDefault="00E046EA" w:rsidP="00E046EA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</w:p>
    <w:p w:rsidR="00E046EA" w:rsidRDefault="00E046EA" w:rsidP="00E046EA"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09AFD0CA" wp14:editId="38E97EF8">
                <wp:simplePos x="0" y="0"/>
                <wp:positionH relativeFrom="page">
                  <wp:posOffset>5575300</wp:posOffset>
                </wp:positionH>
                <wp:positionV relativeFrom="page">
                  <wp:posOffset>1892300</wp:posOffset>
                </wp:positionV>
                <wp:extent cx="323850" cy="381000"/>
                <wp:effectExtent l="0" t="0" r="19050" b="19050"/>
                <wp:wrapSquare wrapText="bothSides"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046EA" w:rsidRDefault="00E046EA" w:rsidP="00E046EA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27" type="#_x0000_t202" style="position:absolute;margin-left:439pt;margin-top:149pt;width:25.5pt;height:30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QRMlgIAACwFAAAOAAAAZHJzL2Uyb0RvYy54bWysVF1v2yAUfZ+0/4B4T/0RN02tOlUXJ9Ok&#10;7kNq9wMI4BgVAwMSu5v233fBSdpsL9O0PDjAvRzOuffAze3QSbTn1gmtKpxdpBhxRTUTalvhr4/r&#10;yRwj54liRGrFK/zMHb5dvH1z05uS57rVknGLAES5sjcVbr03ZZI42vKOuAttuIJgo21HPEztNmGW&#10;9IDeySRP01nSa8uM1ZQ7B6v1GMSLiN80nPrPTeO4R7LCwM3Hr43fTfgmixtSbi0xraAHGuQfWHRE&#10;KDj0BFUTT9DOij+gOkGtdrrxF1R3iW4aQXnUAGqy9Dc1Dy0xPGqB4jhzKpP7f7D00/6LRYJVOJ9i&#10;pEgHPXrkg0fv9IBgCerTG1dC2oOBRD/AOvQ5anXmXtMnh5RetkRt+Z21um85YcAvCzuTV1tHHBdA&#10;Nv1HzeAcsvM6Ag2N7ULxoBwI0KFPz6feBC4UFqf5dH4JEQqh6TxL09i7hJTHzcY6/57rDoVBhS20&#10;PoKT/b3zgQwpjynhLKXXQsrYfqlQD6DZ1SXAdwZq4cENT4/toadOS8FCdtjn7HazlBbtCThqlufF&#10;WCRAP0vrhAdfS9FVeA5cR7akDNVZKRaP9UTIcQybpQrgIBbIHkajf35cp9er+WpeTIp8tpoUaV1P&#10;7tbLYjJbA+F6Wi+XdfYzKM2KshWMcRWoHr2cFX/nlcOtGl14cvOZpDPl6/iLTT5TnpzTiGUHVcf/&#10;qC7aIjhh9IQfNkN0YPRMsMxGs2fwidXQR2g5PC8waLX9jlEPV7XC7tuOWI6R/KCC16ZX2Sxc7ji7&#10;zooCJvYstHkdIooCWIWptxiNk6Uf34SdsWLbwmmjw5W+A482IvrnhdnB2XAlo67D8xHu/Ot5zHp5&#10;5Ba/AAAA//8DAFBLAwQUAAYACAAAACEAIkFDR+AAAAALAQAADwAAAGRycy9kb3ducmV2LnhtbEyP&#10;zU7DMBCE70i8g7VI3KhD+EtCNhUgIapyQLSIsxu7cUS8jmI3CTw92xPcZndHs9+Uy9l1YjRDaD0h&#10;XC4SEIZqr1tqED62zxcZiBAVadV5MgjfJsCyOj0pVaH9RO9m3MRGcAiFQiHYGPtCylBb41RY+N4Q&#10;3/Z+cCryODRSD2ricNfJNElupVMt8QerevNkTf21OTiET7rWq1VYp4/1j9vbFzdup9c3xPOz+eEe&#10;RDRz/DPDEZ/RoWKmnT+QDqJDyO4y7hIR0vwo2JGnOYsdwtUNb2RVyv8dql8AAAD//wMAUEsBAi0A&#10;FAAGAAgAAAAhALaDOJL+AAAA4QEAABMAAAAAAAAAAAAAAAAAAAAAAFtDb250ZW50X1R5cGVzXS54&#10;bWxQSwECLQAUAAYACAAAACEAOP0h/9YAAACUAQAACwAAAAAAAAAAAAAAAAAvAQAAX3JlbHMvLnJl&#10;bHNQSwECLQAUAAYACAAAACEAkfUETJYCAAAsBQAADgAAAAAAAAAAAAAAAAAuAgAAZHJzL2Uyb0Rv&#10;Yy54bWxQSwECLQAUAAYACAAAACEAIkFDR+AAAAALAQAADwAAAAAAAAAAAAAAAADwBAAAZHJzL2Rv&#10;d25yZXYueG1sUEsFBgAAAAAEAAQA8wAAAP0FAAAAAA==&#10;" o:allowincell="f" filled="f" strokecolor="#622423" strokeweight=".25pt">
                <v:stroke linestyle="thickThin"/>
                <v:textbox inset="10.8pt,7.2pt,10.8pt,7.2pt">
                  <w:txbxContent>
                    <w:p w:rsidR="00E046EA" w:rsidRDefault="00E046EA" w:rsidP="00E046EA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70B8C2A9" wp14:editId="7B10D40A">
            <wp:extent cx="3891508" cy="284797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1508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6EA" w:rsidRDefault="00E046EA" w:rsidP="00E046EA"/>
    <w:p w:rsidR="00E046EA" w:rsidRDefault="00E046EA" w:rsidP="00E046EA"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4FA36D35" wp14:editId="4BA1618C">
                <wp:simplePos x="0" y="0"/>
                <wp:positionH relativeFrom="page">
                  <wp:posOffset>819150</wp:posOffset>
                </wp:positionH>
                <wp:positionV relativeFrom="page">
                  <wp:posOffset>1323975</wp:posOffset>
                </wp:positionV>
                <wp:extent cx="323850" cy="381000"/>
                <wp:effectExtent l="0" t="0" r="19050" b="19050"/>
                <wp:wrapSquare wrapText="bothSides"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E046EA" w:rsidRDefault="00E046EA" w:rsidP="00E046EA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28" type="#_x0000_t202" style="position:absolute;margin-left:64.5pt;margin-top:104.25pt;width:25.5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ehxlQIAACwFAAAOAAAAZHJzL2Uyb0RvYy54bWysVNuO2yAQfa/Uf0C8J77Em02sOKttnFSV&#10;thdptx9AMI7RYqBAYm+r/nsHnKRJ96WqmgcHmOFwzsyBxV3fCnRgxnIlC5yMY4yYpKriclfgr0+b&#10;0Qwj64isiFCSFfiFWXy3fPtm0emcpapRomIGAYi0eacL3Din8yiytGEtsWOlmYRgrUxLHEzNLqoM&#10;6QC9FVEax9OoU6bSRlFmLayWQxAvA35dM+o+17VlDokCAzcXviZ8t/4bLRck3xmiG06PNMg/sGgJ&#10;l3DoGaokjqC94a+gWk6Nsqp2Y6raSNU1pyxoADVJ/Ieax4ZoFrRAcaw+l8n+P1j66fDFIF4VOM0w&#10;kqSFHj2x3qF3qkewBPXptM0h7VFDouthHfoctFr9oOizRVKtGiJ37N4Y1TWMVMAv8Tuji60DjvUg&#10;2+6jquAcsncqAPW1aX3xoBwI0KFPL+feeC4UFifpZHYDEQqhySyJ49C7iOSnzdpY956pFvlBgQ20&#10;PoCTw4N1ngzJTyn+LKk2XIjQfiFRB6DJ7Q3Atxpq4cANz0/NsadWCV75bL/Pmt12JQw6EHDUNE2z&#10;dBKkQuQyreUOfC14W+AZcB3YktxXZy2rcKwjXAxjoCakBwexQPY4GvzzYx7P17P1LBtl6XQ9yuKy&#10;HN1vVtlougHC5aRcrcrkp1eaZHnDq4pJT/Xk5ST7O68cb9XgwrObryRdKd+E32vl0TWNUHZQdfoP&#10;6oItvBMGT7h+2w8OPLltq6oX8IlR0EdoOTwvMGiU+Y5RB1e1wPbbnhiGkfggvdcmt8nUX+4wmydZ&#10;BhNzFdpehoikAFZg6gxGw2Tlhjdhrw3fNXDa4HCp7sGjNQ/+8WYemB2dDVcy6Do+H/7OX85D1u9H&#10;bvkLAAD//wMAUEsDBBQABgAIAAAAIQDio+3a3gAAAAsBAAAPAAAAZHJzL2Rvd25yZXYueG1sTI/B&#10;TsMwEETvSPyDtUjcqE0EVQhxKkBCVHCoaBFnN97GEfE6it0k8PVsT3Cc2dHsm3I1+06MOMQ2kIbr&#10;hQKBVAfbUqPhY/d8lYOIyZA1XSDU8I0RVtX5WWkKGyZ6x3GbGsElFAujwaXUF1LG2qE3cRF6JL4d&#10;wuBNYjk00g5m4nLfyUyppfSmJf7gTI9PDuuv7dFr+KQbu17H1+yx/vEH9+LH3fS20fryYn64B5Fw&#10;Tn9hOOEzOlTMtA9HslF0rLM73pI0ZCq/BXFK5IqdPTtLdmRVyv8bql8AAAD//wMAUEsBAi0AFAAG&#10;AAgAAAAhALaDOJL+AAAA4QEAABMAAAAAAAAAAAAAAAAAAAAAAFtDb250ZW50X1R5cGVzXS54bWxQ&#10;SwECLQAUAAYACAAAACEAOP0h/9YAAACUAQAACwAAAAAAAAAAAAAAAAAvAQAAX3JlbHMvLnJlbHNQ&#10;SwECLQAUAAYACAAAACEArlXocZUCAAAsBQAADgAAAAAAAAAAAAAAAAAuAgAAZHJzL2Uyb0RvYy54&#10;bWxQSwECLQAUAAYACAAAACEA4qPt2t4AAAALAQAADwAAAAAAAAAAAAAAAADvBAAAZHJzL2Rvd25y&#10;ZXYueG1sUEsFBgAAAAAEAAQA8wAAAPoFAAAAAA==&#10;" o:allowincell="f" filled="f" strokecolor="#622423" strokeweight=".25pt">
                <v:stroke linestyle="thickThin"/>
                <v:textbox inset="10.8pt,7.2pt,10.8pt,7.2pt">
                  <w:txbxContent>
                    <w:p w:rsidR="00E046EA" w:rsidRDefault="00E046EA" w:rsidP="00E046EA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C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92802CB" wp14:editId="5EFFCB6F">
            <wp:extent cx="3790950" cy="2774382"/>
            <wp:effectExtent l="0" t="0" r="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774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6EA" w:rsidRDefault="00E046EA" w:rsidP="00E046EA"/>
    <w:p w:rsidR="00677C1F" w:rsidRDefault="00677C1F"/>
    <w:sectPr w:rsidR="00677C1F" w:rsidSect="00E046E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46EA"/>
    <w:rsid w:val="00273BDF"/>
    <w:rsid w:val="00677C1F"/>
    <w:rsid w:val="00E0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6E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EA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6EA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EA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58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is Moreno</dc:creator>
  <cp:lastModifiedBy>MLAPINIG</cp:lastModifiedBy>
  <cp:revision>2</cp:revision>
  <dcterms:created xsi:type="dcterms:W3CDTF">2019-01-20T22:27:00Z</dcterms:created>
  <dcterms:modified xsi:type="dcterms:W3CDTF">2019-01-31T10:28:00Z</dcterms:modified>
</cp:coreProperties>
</file>